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B0B869" w14:textId="77777777" w:rsidR="0009190A" w:rsidRDefault="0009190A" w:rsidP="000332E5">
      <w:pPr>
        <w:autoSpaceDE w:val="0"/>
        <w:autoSpaceDN w:val="0"/>
        <w:adjustRightInd w:val="0"/>
        <w:spacing w:after="0" w:line="240" w:lineRule="auto"/>
        <w:rPr>
          <w:rFonts w:asciiTheme="majorBidi" w:eastAsia="SimSun" w:hAnsiTheme="majorBidi" w:cstheme="majorBidi"/>
          <w:b/>
          <w:kern w:val="0"/>
          <w:sz w:val="20"/>
          <w:szCs w:val="20"/>
          <w14:ligatures w14:val="none"/>
        </w:rPr>
      </w:pPr>
      <w:r w:rsidRPr="0009190A">
        <w:rPr>
          <w:rFonts w:asciiTheme="majorBidi" w:eastAsia="SimSun" w:hAnsiTheme="majorBidi" w:cstheme="majorBidi"/>
          <w:b/>
          <w:kern w:val="0"/>
          <w:sz w:val="20"/>
          <w:szCs w:val="20"/>
          <w14:ligatures w14:val="none"/>
        </w:rPr>
        <w:t>S2 File. The HBF design code</w:t>
      </w:r>
    </w:p>
    <w:p w14:paraId="2D353498" w14:textId="2ED670C3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tic</w:t>
      </w:r>
    </w:p>
    <w:p w14:paraId="6D2F856E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clc;</w:t>
      </w:r>
    </w:p>
    <w:p w14:paraId="531EC179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clear;</w:t>
      </w:r>
    </w:p>
    <w:p w14:paraId="5DF12A2E" w14:textId="13B34516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FF"/>
          <w:kern w:val="0"/>
          <w:sz w:val="20"/>
          <w:szCs w:val="20"/>
        </w:rPr>
        <w:t>global</w:t>
      </w: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XP</w:t>
      </w:r>
    </w:p>
    <w:p w14:paraId="07EBFDC8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FF"/>
          <w:kern w:val="0"/>
          <w:sz w:val="20"/>
          <w:szCs w:val="20"/>
        </w:rPr>
        <w:t>global</w:t>
      </w: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t_X</w:t>
      </w:r>
    </w:p>
    <w:p w14:paraId="037397AF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XP=1;t_X=1;</w:t>
      </w:r>
    </w:p>
    <w:p w14:paraId="048EC6A1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</w:t>
      </w:r>
    </w:p>
    <w:p w14:paraId="7466CED9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MaxIt=50;</w:t>
      </w:r>
    </w:p>
    <w:p w14:paraId="271A5C29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nPop=500;</w:t>
      </w:r>
    </w:p>
    <w:p w14:paraId="0D98A00C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ArchiveSize=500;</w:t>
      </w:r>
    </w:p>
    <w:p w14:paraId="3340919A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</w:t>
      </w:r>
    </w:p>
    <w:p w14:paraId="4F1E7EFC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FunIndex=6;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ZDT1</w:t>
      </w:r>
    </w:p>
    <w:p w14:paraId="5FFA72AB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 xml:space="preserve"> </w:t>
      </w:r>
    </w:p>
    <w:p w14:paraId="260E0442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[ArchiveFit]=MOAHA(FunIndex,MaxIt,nPop,ArchiveSize);</w:t>
      </w:r>
    </w:p>
    <w:p w14:paraId="02C60E4E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</w:t>
      </w:r>
    </w:p>
    <w:p w14:paraId="64FEDC44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</w:t>
      </w:r>
    </w:p>
    <w:p w14:paraId="20550335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save(</w:t>
      </w:r>
      <w:r w:rsidRPr="000332E5">
        <w:rPr>
          <w:rFonts w:asciiTheme="majorBidi" w:hAnsiTheme="majorBidi" w:cstheme="majorBidi"/>
          <w:color w:val="A020F0"/>
          <w:kern w:val="0"/>
          <w:sz w:val="20"/>
          <w:szCs w:val="20"/>
        </w:rPr>
        <w:t>'data.mat'</w:t>
      </w: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);</w:t>
      </w:r>
    </w:p>
    <w:p w14:paraId="7868CE4F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Rank=TOPSIS (XP(:,1:2),[0.5,0.5],[1,0]);</w:t>
      </w:r>
    </w:p>
    <w:p w14:paraId="67BFA688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Position_best=find(Rank==max(Rank));</w:t>
      </w:r>
    </w:p>
    <w:p w14:paraId="3E6496BC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Best=XP(Position_best,:);</w:t>
      </w:r>
    </w:p>
    <w:p w14:paraId="33F77048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XP(:,15)=Rank;</w:t>
      </w:r>
    </w:p>
    <w:p w14:paraId="7DF28653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sort_XP=sortrows(XP,15);</w:t>
      </w:r>
    </w:p>
    <w:p w14:paraId="5C18228D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</w:t>
      </w:r>
    </w:p>
    <w:p w14:paraId="24F25391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pause(0.01);</w:t>
      </w:r>
    </w:p>
    <w:p w14:paraId="7F7C9B11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plot(XP(:,1),XP(:,2),</w:t>
      </w:r>
      <w:r w:rsidRPr="000332E5">
        <w:rPr>
          <w:rFonts w:asciiTheme="majorBidi" w:hAnsiTheme="majorBidi" w:cstheme="majorBidi"/>
          <w:color w:val="A020F0"/>
          <w:kern w:val="0"/>
          <w:sz w:val="20"/>
          <w:szCs w:val="20"/>
        </w:rPr>
        <w:t>'o'</w:t>
      </w: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,</w:t>
      </w:r>
      <w:r w:rsidRPr="000332E5">
        <w:rPr>
          <w:rFonts w:asciiTheme="majorBidi" w:hAnsiTheme="majorBidi" w:cstheme="majorBidi"/>
          <w:color w:val="A020F0"/>
          <w:kern w:val="0"/>
          <w:sz w:val="20"/>
          <w:szCs w:val="20"/>
        </w:rPr>
        <w:t>'MarkerSize'</w:t>
      </w: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,6,</w:t>
      </w:r>
      <w:r w:rsidRPr="000332E5">
        <w:rPr>
          <w:rFonts w:asciiTheme="majorBidi" w:hAnsiTheme="majorBidi" w:cstheme="majorBidi"/>
          <w:color w:val="A020F0"/>
          <w:kern w:val="0"/>
          <w:sz w:val="20"/>
          <w:szCs w:val="20"/>
        </w:rPr>
        <w:t>'MarkerSize'</w:t>
      </w: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,10);</w:t>
      </w:r>
    </w:p>
    <w:p w14:paraId="6A55E09F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hold </w:t>
      </w:r>
      <w:r w:rsidRPr="000332E5">
        <w:rPr>
          <w:rFonts w:asciiTheme="majorBidi" w:hAnsiTheme="majorBidi" w:cstheme="majorBidi"/>
          <w:color w:val="A020F0"/>
          <w:kern w:val="0"/>
          <w:sz w:val="20"/>
          <w:szCs w:val="20"/>
        </w:rPr>
        <w:t>on</w:t>
      </w:r>
    </w:p>
    <w:p w14:paraId="7B9720EE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plot(XP(Position_best,1),XP(Position_best,2),</w:t>
      </w:r>
      <w:r w:rsidRPr="000332E5">
        <w:rPr>
          <w:rFonts w:asciiTheme="majorBidi" w:hAnsiTheme="majorBidi" w:cstheme="majorBidi"/>
          <w:color w:val="A020F0"/>
          <w:kern w:val="0"/>
          <w:sz w:val="20"/>
          <w:szCs w:val="20"/>
        </w:rPr>
        <w:t>'o'</w:t>
      </w: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,</w:t>
      </w:r>
      <w:r w:rsidRPr="000332E5">
        <w:rPr>
          <w:rFonts w:asciiTheme="majorBidi" w:hAnsiTheme="majorBidi" w:cstheme="majorBidi"/>
          <w:color w:val="A020F0"/>
          <w:kern w:val="0"/>
          <w:sz w:val="20"/>
          <w:szCs w:val="20"/>
        </w:rPr>
        <w:t>'MarkerSize'</w:t>
      </w: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,6,</w:t>
      </w:r>
      <w:r w:rsidRPr="000332E5">
        <w:rPr>
          <w:rFonts w:asciiTheme="majorBidi" w:hAnsiTheme="majorBidi" w:cstheme="majorBidi"/>
          <w:color w:val="A020F0"/>
          <w:kern w:val="0"/>
          <w:sz w:val="20"/>
          <w:szCs w:val="20"/>
        </w:rPr>
        <w:t>'MarkerSize'</w:t>
      </w: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,10,</w:t>
      </w:r>
      <w:r w:rsidRPr="000332E5">
        <w:rPr>
          <w:rFonts w:asciiTheme="majorBidi" w:hAnsiTheme="majorBidi" w:cstheme="majorBidi"/>
          <w:color w:val="A020F0"/>
          <w:kern w:val="0"/>
          <w:sz w:val="20"/>
          <w:szCs w:val="20"/>
        </w:rPr>
        <w:t>'MarkerEdgeColor'</w:t>
      </w: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,</w:t>
      </w:r>
      <w:r w:rsidRPr="000332E5">
        <w:rPr>
          <w:rFonts w:asciiTheme="majorBidi" w:hAnsiTheme="majorBidi" w:cstheme="majorBidi"/>
          <w:color w:val="A020F0"/>
          <w:kern w:val="0"/>
          <w:sz w:val="20"/>
          <w:szCs w:val="20"/>
        </w:rPr>
        <w:t>'r'</w:t>
      </w: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);</w:t>
      </w:r>
    </w:p>
    <w:p w14:paraId="6FD73D40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xlabel(</w:t>
      </w:r>
      <w:r w:rsidRPr="000332E5">
        <w:rPr>
          <w:rFonts w:asciiTheme="majorBidi" w:hAnsiTheme="majorBidi" w:cstheme="majorBidi"/>
          <w:color w:val="A020F0"/>
          <w:kern w:val="0"/>
          <w:sz w:val="20"/>
          <w:szCs w:val="20"/>
        </w:rPr>
        <w:t>'HC (%)'</w:t>
      </w: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);</w:t>
      </w:r>
    </w:p>
    <w:p w14:paraId="2F55A495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ylabel(</w:t>
      </w:r>
      <w:r w:rsidRPr="000332E5">
        <w:rPr>
          <w:rFonts w:asciiTheme="majorBidi" w:hAnsiTheme="majorBidi" w:cstheme="majorBidi"/>
          <w:color w:val="A020F0"/>
          <w:kern w:val="0"/>
          <w:sz w:val="20"/>
          <w:szCs w:val="20"/>
        </w:rPr>
        <w:t>'Total losses (kW)'</w:t>
      </w: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);</w:t>
      </w:r>
    </w:p>
    <w:p w14:paraId="0397A400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grid </w:t>
      </w:r>
      <w:r w:rsidRPr="000332E5">
        <w:rPr>
          <w:rFonts w:asciiTheme="majorBidi" w:hAnsiTheme="majorBidi" w:cstheme="majorBidi"/>
          <w:color w:val="A020F0"/>
          <w:kern w:val="0"/>
          <w:sz w:val="20"/>
          <w:szCs w:val="20"/>
        </w:rPr>
        <w:t>on</w:t>
      </w: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;</w:t>
      </w:r>
    </w:p>
    <w:p w14:paraId="6B7B4C7E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</w:t>
      </w:r>
    </w:p>
    <w:p w14:paraId="74327C53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pause(0.01);</w:t>
      </w:r>
    </w:p>
    <w:p w14:paraId="4FD87469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Time_elapsed=toc</w:t>
      </w:r>
    </w:p>
    <w:p w14:paraId="3DF6CE84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save (</w:t>
      </w:r>
      <w:r w:rsidRPr="000332E5">
        <w:rPr>
          <w:rFonts w:asciiTheme="majorBidi" w:hAnsiTheme="majorBidi" w:cstheme="majorBidi"/>
          <w:color w:val="A020F0"/>
          <w:kern w:val="0"/>
          <w:sz w:val="20"/>
          <w:szCs w:val="20"/>
        </w:rPr>
        <w:t>'Best_of_all.mat'</w:t>
      </w: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)  </w:t>
      </w:r>
    </w:p>
    <w:p w14:paraId="405D66C9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SSS=load(</w:t>
      </w:r>
      <w:r w:rsidRPr="000332E5">
        <w:rPr>
          <w:rFonts w:asciiTheme="majorBidi" w:hAnsiTheme="majorBidi" w:cstheme="majorBidi"/>
          <w:color w:val="A020F0"/>
          <w:kern w:val="0"/>
          <w:sz w:val="20"/>
          <w:szCs w:val="20"/>
        </w:rPr>
        <w:t>'Best_of_all.mat'</w:t>
      </w: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);</w:t>
      </w:r>
    </w:p>
    <w:p w14:paraId="5A3CF5C6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% Calculation of filter parameters</w:t>
      </w:r>
    </w:p>
    <w:p w14:paraId="6FAD9514" w14:textId="34217A89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basemva = 8.14;  accuracy = 0.0001; </w:t>
      </w:r>
    </w:p>
    <w:p w14:paraId="713D0C89" w14:textId="70AECD68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maxiter = 100;   basekV=13.8; </w:t>
      </w:r>
    </w:p>
    <w:p w14:paraId="4E16CFBE" w14:textId="7E1E90BD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zbasef=basekV^2/basemva;                                                          </w:t>
      </w:r>
    </w:p>
    <w:p w14:paraId="5C2C7C1F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 xml:space="preserve"> </w:t>
      </w:r>
    </w:p>
    <w:p w14:paraId="31A291C5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Load_level = 0.7944;   % light</w:t>
      </w:r>
    </w:p>
    <w:p w14:paraId="44BF0A9B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Load_level = 1.0;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medium</w:t>
      </w:r>
    </w:p>
    <w:p w14:paraId="4EFC2527" w14:textId="336C1294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 xml:space="preserve">% Load_level = 1.2997;   % heavy                                                                   </w:t>
      </w:r>
    </w:p>
    <w:p w14:paraId="3A2A34D7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nll_ratio = 0.25;  thdv_ratio = 0.972;</w:t>
      </w:r>
    </w:p>
    <w:p w14:paraId="0039F6A0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RNLL = nll_ratio ; RLL=1 - RNLL;                                                            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load non linear part 25% &amp; linear part 75%</w:t>
      </w:r>
    </w:p>
    <w:p w14:paraId="4AB6F56C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Vsub=1.0;                                                               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substation voltage</w:t>
      </w:r>
    </w:p>
    <w:p w14:paraId="67F20AE6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Cable_l=1;                                                              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cable length = 2.4*Cable_l (km)</w:t>
      </w:r>
    </w:p>
    <w:p w14:paraId="4B98F98A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angle_DG=0;                                                            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DG'nin harmonik açýsý</w:t>
      </w:r>
    </w:p>
    <w:p w14:paraId="46A9F0C2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angle_NLL=0;                                                           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DG'nin harmonik açýsý</w:t>
      </w:r>
    </w:p>
    <w:p w14:paraId="00862337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DTF design equations</w:t>
      </w:r>
    </w:p>
    <w:p w14:paraId="35019533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sb=size(Best);</w:t>
      </w:r>
    </w:p>
    <w:p w14:paraId="18C5A36B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</w:t>
      </w:r>
      <w:r w:rsidRPr="000332E5">
        <w:rPr>
          <w:rFonts w:asciiTheme="majorBidi" w:hAnsiTheme="majorBidi" w:cstheme="majorBidi"/>
          <w:color w:val="0000FF"/>
          <w:kern w:val="0"/>
          <w:sz w:val="20"/>
          <w:szCs w:val="20"/>
        </w:rPr>
        <w:t>if</w:t>
      </w: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sb(1)&gt;1</w:t>
      </w:r>
    </w:p>
    <w:p w14:paraId="711AEF56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Q_Shunt=Best(1,3);</w:t>
      </w:r>
    </w:p>
    <w:p w14:paraId="315CA5ED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h_Shunt1=Best(1,4);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3-4.85</w:t>
      </w:r>
    </w:p>
    <w:p w14:paraId="4A5631B7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lastRenderedPageBreak/>
        <w:t xml:space="preserve">        h_Shunt2=Best(1,5);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5-6.4</w:t>
      </w:r>
    </w:p>
    <w:p w14:paraId="67BE114B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m_parallel=Best(1,6);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5-7</w:t>
      </w:r>
    </w:p>
    <w:p w14:paraId="01AA65F5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R1=Best(1,7);</w:t>
      </w:r>
    </w:p>
    <w:p w14:paraId="01161737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R1=Best(1,8);</w:t>
      </w:r>
    </w:p>
    <w:p w14:paraId="478536BB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SDG=Best(1,9);</w:t>
      </w:r>
    </w:p>
    <w:p w14:paraId="5C9172AD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Phi_inv = Best(1,10);</w:t>
      </w:r>
    </w:p>
    <w:p w14:paraId="52E94045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</w:t>
      </w:r>
      <w:r w:rsidRPr="000332E5">
        <w:rPr>
          <w:rFonts w:asciiTheme="majorBidi" w:hAnsiTheme="majorBidi" w:cstheme="majorBidi"/>
          <w:color w:val="0000FF"/>
          <w:kern w:val="0"/>
          <w:sz w:val="20"/>
          <w:szCs w:val="20"/>
        </w:rPr>
        <w:t>else</w:t>
      </w:r>
    </w:p>
    <w:p w14:paraId="595386B5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Q_Shunt=Best(3);</w:t>
      </w:r>
    </w:p>
    <w:p w14:paraId="7463C051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h_Shunt1=Best(4);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 xml:space="preserve">%3-4.85    </w:t>
      </w:r>
    </w:p>
    <w:p w14:paraId="31D5D937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h_Shunt2=Best(5);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5-6.4</w:t>
      </w:r>
    </w:p>
    <w:p w14:paraId="73FADB22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m_parallel=Best(6);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5-7</w:t>
      </w:r>
    </w:p>
    <w:p w14:paraId="79B5A47B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R1=Best(7);</w:t>
      </w:r>
    </w:p>
    <w:p w14:paraId="4873E9B6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R2=Best(8);</w:t>
      </w:r>
    </w:p>
    <w:p w14:paraId="21D9BBAB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SDG=Best(9);  </w:t>
      </w:r>
    </w:p>
    <w:p w14:paraId="39014CB7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Phi_inv = Best(10);</w:t>
      </w:r>
    </w:p>
    <w:p w14:paraId="01E8C7CD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</w:t>
      </w:r>
      <w:r w:rsidRPr="000332E5">
        <w:rPr>
          <w:rFonts w:asciiTheme="majorBidi" w:hAnsiTheme="majorBidi" w:cstheme="majorBidi"/>
          <w:color w:val="0000FF"/>
          <w:kern w:val="0"/>
          <w:sz w:val="20"/>
          <w:szCs w:val="20"/>
        </w:rPr>
        <w:t>end</w:t>
      </w:r>
    </w:p>
    <w:p w14:paraId="3C945BF7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 xml:space="preserve"> </w:t>
      </w:r>
    </w:p>
    <w:p w14:paraId="2298E66D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PDG = SDG * cosd(Phi_inv);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active power of DG</w:t>
      </w:r>
    </w:p>
    <w:p w14:paraId="5ECCB950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QDG = SDG * sind(Phi_inv);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reactive power of DG</w:t>
      </w:r>
    </w:p>
    <w:p w14:paraId="6EEE2A78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 xml:space="preserve"> </w:t>
      </w:r>
    </w:p>
    <w:p w14:paraId="41E039D3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busdata=[1   1    Vsub     0.0      0                       0            0        0            0    100    0       </w:t>
      </w:r>
    </w:p>
    <w:p w14:paraId="521733C9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     2   0    1.0      0.0     7.2*Load_level    3.8*Load_level     PDG      Q_Shunt         -10    10    QDG];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 xml:space="preserve">% Bus data    </w:t>
      </w:r>
    </w:p>
    <w:p w14:paraId="5F2A8195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 xml:space="preserve"> </w:t>
      </w:r>
    </w:p>
    <w:p w14:paraId="7CBA099E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linedata=[1   2   0.0337*Cable_l   0.0459*Cable_l    0     1];             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Linedata</w:t>
      </w:r>
    </w:p>
    <w:p w14:paraId="080FE019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 xml:space="preserve"> </w:t>
      </w:r>
    </w:p>
    <w:p w14:paraId="6414CF8F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Lfybus;                                                                    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form the bus admittance matrix</w:t>
      </w:r>
    </w:p>
    <w:p w14:paraId="0D6B8ECC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Lfnewton;                                                                  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 xml:space="preserve">% Power flow solution by Newton-Raphson method @1st frequecny </w:t>
      </w:r>
    </w:p>
    <w:p w14:paraId="7251E686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 xml:space="preserve">       %% PV harmonic signature</w:t>
      </w:r>
    </w:p>
    <w:p w14:paraId="4B058848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INPV=zeros(1,300);</w:t>
      </w:r>
    </w:p>
    <w:p w14:paraId="2E4A17AF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INPV(10)=177;   INPV(20)=1.999;   INPV(30)=5.7894;   INPV(40)= 0.4644;   INPV(50)=6.1646;   INPV(60)=0.2201;   INPV(70)=1.9876;</w:t>
      </w:r>
    </w:p>
    <w:p w14:paraId="6B7B7322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INPV(80)=1.4502;   INPV(90)=0.8613;   INPV(100)= 1.4909;   INPV(110)=1.1892;   INPV(120)=1.4095;   INPV(130)=0.8069;   INPV(140)=1.8803;</w:t>
      </w:r>
    </w:p>
    <w:p w14:paraId="79FCC207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INPV(150)=0.5389;   INPV(160)=0.8896;   INPV(170)=2.6213;   INPV(180)=1.0392;   INPV(190)=2.0138;   INPV(200)=1.2602;   INPV(210)=0.8827;</w:t>
      </w:r>
    </w:p>
    <w:p w14:paraId="70AC8F49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INPV(220)=0.7045;   INPV(230)=0.3704;  INPV(240)= 0.6262;  INPV(250)=2.3609;  INPV(260)=0.3407;  INPV(270)=1.0813;  INPV(280)=2.1233;</w:t>
      </w:r>
    </w:p>
    <w:p w14:paraId="2701D064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INPV(290)=1.5887;   INPV(300)=1.1931;  </w:t>
      </w:r>
    </w:p>
    <w:p w14:paraId="0BA46353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INPV=(1/177)*exp(j*angle_DG)*INPV;</w:t>
      </w:r>
    </w:p>
    <w:p w14:paraId="3C831635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 xml:space="preserve"> %% Nonlinear load harmonic signature</w:t>
      </w:r>
    </w:p>
    <w:p w14:paraId="0BF7CBCB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INLL=zeros(1,300);</w:t>
      </w:r>
    </w:p>
    <w:p w14:paraId="3C51EABC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INLL(10)=100;    INLL(50)=20;    INLL(70)=14.3;  INLL(110)=9.1;    INLL(130)=7.7;</w:t>
      </w:r>
    </w:p>
    <w:p w14:paraId="2DA70CC8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INLL(170)=5.9;    INLL(190)=5.3;     INLL(230)=4.3;     INLL(250)=4; INLL(290)=3.4;  </w:t>
      </w:r>
    </w:p>
    <w:p w14:paraId="7CA2305D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INLL=(1/100)*exp(j*angle_NLL)*INLL;</w:t>
      </w:r>
    </w:p>
    <w:p w14:paraId="75266C93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</w:t>
      </w:r>
    </w:p>
    <w:p w14:paraId="5E2028EE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 xml:space="preserve">    %% Source voltage harmonics</w:t>
      </w:r>
    </w:p>
    <w:p w14:paraId="12CF1119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VNLL=zeros(1,300);</w:t>
      </w:r>
    </w:p>
    <w:p w14:paraId="2CCFAF5E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VNLL(50)=3;    VNLL(70)=2; VNLL(110)=2;    VNLL(130)=1;  </w:t>
      </w:r>
    </w:p>
    <w:p w14:paraId="36878756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VNLL(170)=1; VNLL(190)=1;    VNLL(230)=1;    VNLL(250)=0.5;  VNLL(290)=0.5;</w:t>
      </w:r>
    </w:p>
    <w:p w14:paraId="085FAE16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</w:t>
      </w:r>
    </w:p>
    <w:p w14:paraId="59A62C2D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VNLL=(1/100)*exp(j*-pi)*VNLL;</w:t>
      </w:r>
    </w:p>
    <w:p w14:paraId="56F99E4D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</w:t>
      </w:r>
    </w:p>
    <w:p w14:paraId="413AD5A7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harorder=length(VNLL);</w:t>
      </w:r>
    </w:p>
    <w:p w14:paraId="09232DCE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h=[1:harorder];</w:t>
      </w:r>
    </w:p>
    <w:p w14:paraId="25A0EBEA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lastRenderedPageBreak/>
        <w:t xml:space="preserve"> </w:t>
      </w:r>
    </w:p>
    <w:p w14:paraId="29872CB4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</w:t>
      </w:r>
    </w:p>
    <w:p w14:paraId="41CAADD0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</w:t>
      </w:r>
    </w:p>
    <w:p w14:paraId="177AD5CA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</w:t>
      </w:r>
    </w:p>
    <w:p w14:paraId="5E6855F6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%-----------------------------------------------------------</w:t>
      </w:r>
    </w:p>
    <w:p w14:paraId="63B6A551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%-----------------------------------------------------------</w:t>
      </w:r>
    </w:p>
    <w:p w14:paraId="70F1044B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w1=h_Shunt1*100*pi;</w:t>
      </w:r>
    </w:p>
    <w:p w14:paraId="693E925A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w2=h_Shunt2*100*pi;</w:t>
      </w:r>
    </w:p>
    <w:p w14:paraId="2081701F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wp=m_parallel*100*pi;</w:t>
      </w:r>
    </w:p>
    <w:p w14:paraId="20B71E8B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ws=(w1*w2)/wp;</w:t>
      </w:r>
    </w:p>
    <w:p w14:paraId="2C1B86B3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w=100*pi;</w:t>
      </w:r>
    </w:p>
    <w:p w14:paraId="370B5074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Qf=basemva*1000*Q_Shunt;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the filter reactive power in KVARs</w:t>
      </w:r>
    </w:p>
    <w:p w14:paraId="481A3A4C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C1=((((w.^4)/(ws.^2))-((w.^2)*(w1+w2)/(ws.^2))+(wp.^2))*Qf)/((Vm(2)*basekV.^2)*1000*w*((wp.^2)-(w.^2)));</w:t>
      </w:r>
    </w:p>
    <w:p w14:paraId="313B4C61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C2=C1*(((((w1.^2)+(w2.^2)-(wp.^2))/(ws.^2))-1).^-1);</w:t>
      </w:r>
    </w:p>
    <w:p w14:paraId="4AEDE5C0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L1=((wp/(w1*w2)).^2)*(1/C1);</w:t>
      </w:r>
    </w:p>
    <w:p w14:paraId="2393DFA7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L2=1/((wp.^2)*C2);</w:t>
      </w:r>
    </w:p>
    <w:p w14:paraId="7AF7C888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XC1=1/(100*pi*C1);</w:t>
      </w:r>
    </w:p>
    <w:p w14:paraId="0ED4F276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XL1=100*pi*L1;</w:t>
      </w:r>
    </w:p>
    <w:p w14:paraId="1A663F75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XC2=1/(100*pi*C2);</w:t>
      </w:r>
    </w:p>
    <w:p w14:paraId="5F9D33E2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XL2=100*pi*L2;</w:t>
      </w:r>
    </w:p>
    <w:p w14:paraId="2CDC50C6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</w:t>
      </w:r>
    </w:p>
    <w:p w14:paraId="1B139672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SUMI=0;SUMVB=0;SUMVS=0;SUMDFCB=0;</w:t>
      </w:r>
    </w:p>
    <w:p w14:paraId="597F5713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</w:t>
      </w:r>
      <w:r w:rsidRPr="000332E5">
        <w:rPr>
          <w:rFonts w:asciiTheme="majorBidi" w:hAnsiTheme="majorBidi" w:cstheme="majorBidi"/>
          <w:color w:val="0000FF"/>
          <w:kern w:val="0"/>
          <w:sz w:val="20"/>
          <w:szCs w:val="20"/>
        </w:rPr>
        <w:t>for</w:t>
      </w: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nn=11:300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harmonic power flow</w:t>
      </w:r>
    </w:p>
    <w:p w14:paraId="053C4E92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f=nn/10;</w:t>
      </w:r>
    </w:p>
    <w:p w14:paraId="759EE245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PdpuLL=RLL*Pd(2)/basemva;  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pu real poower of load linear part</w:t>
      </w:r>
    </w:p>
    <w:p w14:paraId="6B5B69D9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QdpuLL=RLL*Qd(2)/basemva;  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pu reactive poower of load linear part</w:t>
      </w:r>
    </w:p>
    <w:p w14:paraId="2CF8A28B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Qgl = busdata(2,8);</w:t>
      </w:r>
    </w:p>
    <w:p w14:paraId="598079F3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PdpuNLL=RNLL*Pd(2)/basemva;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pu real poower of load non- linear part</w:t>
      </w:r>
    </w:p>
    <w:p w14:paraId="30D335BF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QdpuNLL=RNLL*Qd(2)/basemva;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pu reactive poower of load non- linear part</w:t>
      </w:r>
    </w:p>
    <w:p w14:paraId="31C1AB64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Qgl_inj = busdata(2,11);   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added caps or inductor</w:t>
      </w:r>
    </w:p>
    <w:p w14:paraId="6DD8EE59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Qgpu_inj=Qgl_inj /basemva; 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per unit value of caps or ind</w:t>
      </w:r>
    </w:p>
    <w:p w14:paraId="363CB010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 xml:space="preserve"> </w:t>
      </w:r>
    </w:p>
    <w:p w14:paraId="513B26A9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 xml:space="preserve"> </w:t>
      </w:r>
    </w:p>
    <w:p w14:paraId="6546FADB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 xml:space="preserve"> </w:t>
      </w:r>
    </w:p>
    <w:p w14:paraId="6F129F1D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Qgpu = Qgl/basemva;          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PFC capacitor power</w:t>
      </w:r>
    </w:p>
    <w:p w14:paraId="386F0988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Pgpu=Pg(2)/basemva;          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 xml:space="preserve">% pu real poower of gen </w:t>
      </w:r>
    </w:p>
    <w:p w14:paraId="16CD72C3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VSH(nn)=V(1)*VNLL(nn);         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Non linear source voltage</w:t>
      </w:r>
    </w:p>
    <w:p w14:paraId="62B859D6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VSHP(nn)=abs(V(1)*VNLL(nn)) * sqrt(2);</w:t>
      </w:r>
    </w:p>
    <w:p w14:paraId="555B4D05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IL1=abs((V(1)-V(2))/Z);</w:t>
      </w:r>
    </w:p>
    <w:p w14:paraId="2AA69056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ILp1=(V(1)-V(2))/Z;</w:t>
      </w:r>
    </w:p>
    <w:p w14:paraId="52FBECB6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</w:t>
      </w:r>
    </w:p>
    <w:p w14:paraId="25B4E82C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XCAPF = (Vm(2)^2/Qgpu);</w:t>
      </w:r>
    </w:p>
    <w:p w14:paraId="283BA299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</w:t>
      </w:r>
    </w:p>
    <w:p w14:paraId="12D98D6B" w14:textId="1BEA0BD6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INL(nn)=abs(conj((PdpuNLL+j*QdpuNLL)/Vm(2)))*INLL(nn);   </w:t>
      </w:r>
    </w:p>
    <w:p w14:paraId="3F130070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IPV(nn)=(Pgpu/V(2))*INPV(nn);                        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PV harmonic currents</w:t>
      </w:r>
    </w:p>
    <w:p w14:paraId="570495DD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YL(nn)=PdpuLL/(abs(V(2))^2)-j*QdpuLL/(f*(abs(V(2)^2)));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Load admittance</w:t>
      </w:r>
    </w:p>
    <w:p w14:paraId="65F61C92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Filter impedance</w:t>
      </w:r>
    </w:p>
    <w:p w14:paraId="2DB2EC59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ZL2C2R2(nn)=(((1./R2)+1/(XC2/(f*1i))+(1/(XL2*f*1i))).^-1);</w:t>
      </w:r>
    </w:p>
    <w:p w14:paraId="4421EDF8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ZL1R1(nn)=((1./R1)+1/(XL1*f*1i))^-1;</w:t>
      </w:r>
    </w:p>
    <w:p w14:paraId="64B3228D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ZCC(nn)=ZL2C2R2(nn)+ZL1R1(nn)+(XC1/(f*1i));</w:t>
      </w:r>
    </w:p>
    <w:p w14:paraId="474164CC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YF(nn)=inv(ZCC(nn));</w:t>
      </w:r>
    </w:p>
    <w:p w14:paraId="32C4BD54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</w:t>
      </w:r>
    </w:p>
    <w:p w14:paraId="40A0037A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YFD(nn)=1/(R+j*f*X);    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 xml:space="preserve">% Feeder admittance </w:t>
      </w:r>
    </w:p>
    <w:p w14:paraId="55B22F7E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 xml:space="preserve"> </w:t>
      </w:r>
    </w:p>
    <w:p w14:paraId="2FD4DC40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YFc_inj(nn) = f*j*Qgpu_inj/(Vm(2)^2);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injected reactive power for 11.</w:t>
      </w:r>
    </w:p>
    <w:p w14:paraId="1412572C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lastRenderedPageBreak/>
        <w:t xml:space="preserve"> </w:t>
      </w:r>
    </w:p>
    <w:p w14:paraId="1EA6F73F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 xml:space="preserve"> </w:t>
      </w:r>
    </w:p>
    <w:p w14:paraId="0667F193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YH(nn)=YFD(nn)+YL(nn)+YF(nn)+YFc_inj(nn);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admittance matrice filter admittance will be added YF</w:t>
      </w:r>
    </w:p>
    <w:p w14:paraId="5CAB4508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IH(nn)=VSH(nn)*YFD(nn)-INL(nn)-IPV(nn);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Current Matris</w:t>
      </w:r>
    </w:p>
    <w:p w14:paraId="31841953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VBH(nn)=IH(nn)*inv(YH(nn));  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voltage equation [V]=[I]*inv[Y]</w:t>
      </w:r>
    </w:p>
    <w:p w14:paraId="33CC61B1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ILH(nn)=(VSH(nn)-VBH(nn))*YFD(nn);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Line Current Ih</w:t>
      </w:r>
    </w:p>
    <w:p w14:paraId="42CC834A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ILHM(nn)=abs(ILH(nn));      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hth. Load current rms</w:t>
      </w:r>
    </w:p>
    <w:p w14:paraId="3AD58C5E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VBHM(nn)=abs(VBH(nn));      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hth. load bus voltage rms</w:t>
      </w:r>
    </w:p>
    <w:p w14:paraId="2D76CDDD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VSHM(nn)=abs(VSH(nn));      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hth. source bus voltage rms</w:t>
      </w:r>
    </w:p>
    <w:p w14:paraId="41C45759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 xml:space="preserve"> </w:t>
      </w:r>
    </w:p>
    <w:p w14:paraId="2457D6C9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PFh(nn)=real(VBH(nn)*ILH(nn));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 xml:space="preserve">% hth. real power Vh*Ih*cos(phi); </w:t>
      </w:r>
    </w:p>
    <w:p w14:paraId="58D7B49C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</w:t>
      </w:r>
    </w:p>
    <w:p w14:paraId="6638AB79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DPf(nn)=abs(real(VBH(nn)*conj(VBH(nn)*YF(nn))));      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hth. filter loss in pu</w:t>
      </w:r>
    </w:p>
    <w:p w14:paraId="271722E4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SUMI=ILHM(nn)^2+SUMI;      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sum of hth. line currents</w:t>
      </w:r>
    </w:p>
    <w:p w14:paraId="3DA247D1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SUMVB=VBHM(nn)^2+SUMVB;</w:t>
      </w:r>
    </w:p>
    <w:p w14:paraId="15A9DF3D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SUMVS=VSHM(nn)^2+SUMVS;</w:t>
      </w:r>
    </w:p>
    <w:p w14:paraId="30E5F77C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</w:t>
      </w:r>
    </w:p>
    <w:p w14:paraId="01541F1A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PLD(nn)=VBHM(nn)*ILHM(nn)*cos(angle(VBH(nn))-angle(ILH(nn)));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hth. real power at load bus</w:t>
      </w:r>
    </w:p>
    <w:p w14:paraId="1339CDC3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QLD(nn)=VBHM(nn)*ILHM(nn)*sin(angle(VBH(nn))-angle(ILH(nn)));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hth. imag power at load bus</w:t>
      </w:r>
    </w:p>
    <w:p w14:paraId="2B9776DA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PLS(nn)=(ILHM(nn)^2)*real(inv(YFD(nn)));           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 xml:space="preserve">% hth. Line loss </w:t>
      </w:r>
    </w:p>
    <w:p w14:paraId="6CB75356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SUMDFCB=(((R*sqrt(f))/R)*((ILHM(nn)/1)^2))+SUMDFCB;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cable derating determine</w:t>
      </w:r>
    </w:p>
    <w:p w14:paraId="5004ED09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 xml:space="preserve"> </w:t>
      </w:r>
    </w:p>
    <w:p w14:paraId="68064BF5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</w:t>
      </w:r>
      <w:r w:rsidRPr="000332E5">
        <w:rPr>
          <w:rFonts w:asciiTheme="majorBidi" w:hAnsiTheme="majorBidi" w:cstheme="majorBidi"/>
          <w:color w:val="0000FF"/>
          <w:kern w:val="0"/>
          <w:sz w:val="20"/>
          <w:szCs w:val="20"/>
        </w:rPr>
        <w:t>end</w:t>
      </w:r>
    </w:p>
    <w:p w14:paraId="549CE01A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FF"/>
          <w:kern w:val="0"/>
          <w:sz w:val="20"/>
          <w:szCs w:val="20"/>
        </w:rPr>
        <w:t xml:space="preserve"> </w:t>
      </w:r>
    </w:p>
    <w:p w14:paraId="214E2714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calculation of parameters</w:t>
      </w:r>
    </w:p>
    <w:p w14:paraId="4E3DF7BE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 xml:space="preserve"> </w:t>
      </w:r>
    </w:p>
    <w:p w14:paraId="3A5606D2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THDV=100*sqrt(SUMVB)/abs(V(2));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THDV calculation</w:t>
      </w:r>
    </w:p>
    <w:p w14:paraId="1150751E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HDF=((1+SUMDFCB)^(-0.5));     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HDF calculation</w:t>
      </w:r>
    </w:p>
    <w:p w14:paraId="56A9B6AC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VBRMS=sqrt(SUMVB+(abs(V(2))^2));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pu load bus rms voltage</w:t>
      </w:r>
    </w:p>
    <w:p w14:paraId="47D1B5DB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ILRMS=sqrt(SUMI+(IL1^2));     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pu line current rms value</w:t>
      </w:r>
    </w:p>
    <w:p w14:paraId="533A7670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VSRMS=sqrt(SUMVS+(abs(V(1))^2));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pu Utility source voltage rms</w:t>
      </w:r>
    </w:p>
    <w:p w14:paraId="04DE8567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PLOAD=sum(PLD)+Pd(2)/basemva;   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pu load power  burada bir deðiþiklik yapýldý. %%%%%%%</w:t>
      </w:r>
    </w:p>
    <w:p w14:paraId="67B0644E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QLOAD=sum(QLD)+Q(2);</w:t>
      </w:r>
    </w:p>
    <w:p w14:paraId="750504C3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PF=100*((abs(V(2))*IL1*cos(angle(V(2))-angle(ILp1)))+sum(PLD))/(VBRMS*ILRMS);     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Power factor at load bus (0-100)</w:t>
      </w:r>
    </w:p>
    <w:p w14:paraId="5C94936A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PFM=1/PF;                       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to find maximum PF</w:t>
      </w:r>
    </w:p>
    <w:p w14:paraId="4AE83CF9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DPF=100*(abs(V(2))*IL1*cos(angle(V(2))-angle(ILp1)))/(abs(V(2))*IL1);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displacement power factor at load bus</w:t>
      </w:r>
    </w:p>
    <w:p w14:paraId="4A77F2C6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PLINELOSS=(IL1^2)*R+sum(PLS);   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pu power loss at line</w:t>
      </w:r>
    </w:p>
    <w:p w14:paraId="76A9795B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PFILTERLOSS=sum(DPf);           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filter losses</w:t>
      </w:r>
    </w:p>
    <w:p w14:paraId="5EA199AF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Psystem=PLINELOSS+PFILTERLOSS;</w:t>
      </w:r>
    </w:p>
    <w:p w14:paraId="7891B1B4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DV=abs(100*(1-VBRMS));</w:t>
      </w:r>
    </w:p>
    <w:p w14:paraId="085B2C26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QLOADh=sum(QLD);</w:t>
      </w:r>
    </w:p>
    <w:p w14:paraId="2CB954B2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QT1=Q(2);</w:t>
      </w:r>
    </w:p>
    <w:p w14:paraId="5CF2EE8E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</w:t>
      </w:r>
    </w:p>
    <w:p w14:paraId="6EB698C5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PLev=1/(PDG/8.14);                  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penetration level estimation</w:t>
      </w:r>
    </w:p>
    <w:p w14:paraId="6E0FBFF0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 xml:space="preserve"> </w:t>
      </w:r>
    </w:p>
    <w:p w14:paraId="6D435C7C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V5H = 100 * VBHM(50);</w:t>
      </w:r>
    </w:p>
    <w:p w14:paraId="4C3FFC74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</w:t>
      </w:r>
    </w:p>
    <w:p w14:paraId="4DC4CE46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ihc2=100*(ILHM(20)/1);    ihc3=100*(ILHM(30)/1);    ihc4=100*(ILHM(40)/1);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Individual limits</w:t>
      </w:r>
    </w:p>
    <w:p w14:paraId="122A2EFF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ihc5=100*(ILHM(50)/1);    ihc16=100*(ILHM(60)/1);   ihc7=100*(ILHM(70)/1);</w:t>
      </w:r>
    </w:p>
    <w:p w14:paraId="77599EC3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ihc8=100*(ILHM(80)/1);    ihc9=100*(ILHM(90)/1);    ihc10=100*(ILHM(100)/1);</w:t>
      </w:r>
    </w:p>
    <w:p w14:paraId="442C8C89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ihc11=100*(ILHM(110)/1);  ihc12=100*(ILHM(120)/1);  ihc13=100*(ILHM(130)/1);</w:t>
      </w:r>
    </w:p>
    <w:p w14:paraId="7C183A9C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ihc14=100*(ILHM(140)/1);  ihc15=100*(ILHM(150)/1);  ihc16=100*(ILHM(160)/1);</w:t>
      </w:r>
    </w:p>
    <w:p w14:paraId="488D6084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ihc17=100*(ILHM(170)/1);  ihc18=100*(ILHM(180)/1);  ihc19=100*(ILHM(190)/1); </w:t>
      </w:r>
    </w:p>
    <w:p w14:paraId="72BC8CE1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ihc20=100*(ILHM(200)/1);  ihc21=100*(ILHM(210)/1);  ihc22=100*(ILHM(220)/1); </w:t>
      </w:r>
    </w:p>
    <w:p w14:paraId="46758747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lastRenderedPageBreak/>
        <w:t xml:space="preserve"> </w:t>
      </w:r>
    </w:p>
    <w:p w14:paraId="25D38C3B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ihc23=100*(ILHM(230)/1); ihc24=100*(ILHM(240)/1);   ihc25=100*(ILHM(250)/1); </w:t>
      </w:r>
    </w:p>
    <w:p w14:paraId="3FB77A51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ihc26=100*(ILHM(260)/1); ihc27=100*(ILHM(270)/1);   ihc28=100*(ILHM(280)/1); </w:t>
      </w:r>
    </w:p>
    <w:p w14:paraId="7CDC48D1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ihc29=100*(ILHM(290)/1); ihc30=100*(ILHM(300)/1); </w:t>
      </w:r>
    </w:p>
    <w:p w14:paraId="29E28080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</w:t>
      </w:r>
    </w:p>
    <w:p w14:paraId="71686AAA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TDD=100*sqrt(SUMI)/1;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TDD calculation</w:t>
      </w:r>
    </w:p>
    <w:p w14:paraId="4DD0F67D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 xml:space="preserve"> </w:t>
      </w:r>
    </w:p>
    <w:p w14:paraId="648D07A1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YL=PdpuLL/(Vm(2)^2)-j*QdpuLL/(V(2)^2);    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Linear Load admittance</w:t>
      </w:r>
    </w:p>
    <w:p w14:paraId="116A8CC0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YNL = PdpuNLL/(Vm(2)^2)-j*QdpuNLL/(V(2)^2);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nonlinear load admittance</w:t>
      </w:r>
    </w:p>
    <w:p w14:paraId="3FA64C62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 xml:space="preserve"> </w:t>
      </w:r>
    </w:p>
    <w:p w14:paraId="69CD3300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 xml:space="preserve"> </w:t>
      </w:r>
    </w:p>
    <w:p w14:paraId="002A7A52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 xml:space="preserve"> </w:t>
      </w:r>
    </w:p>
    <w:p w14:paraId="78A33DCE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ZLoad = inv(YL);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load impedance</w:t>
      </w:r>
    </w:p>
    <w:p w14:paraId="2986F383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ZNLoad= inv(YNL);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nonlinear load impedance</w:t>
      </w:r>
    </w:p>
    <w:p w14:paraId="3938AB34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RLoad=real(ZLoad);    RNLoad = real(ZNLoad);             </w:t>
      </w:r>
    </w:p>
    <w:p w14:paraId="4E0CAFB9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XLoad=imag(ZLoad);    XNLoad = imag(ZNLoad);</w:t>
      </w:r>
    </w:p>
    <w:p w14:paraId="57BE3122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</w:t>
      </w:r>
    </w:p>
    <w:p w14:paraId="366FD8E4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</w:t>
      </w:r>
    </w:p>
    <w:p w14:paraId="7BE0801C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INLR = abs(conj((PdpuNLL+j*QdpuNLL)/1));  </w:t>
      </w: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 nonlinear current</w:t>
      </w:r>
    </w:p>
    <w:p w14:paraId="6E9FB7D7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INangle=angle(conj((PdpuNLL+j*QdpuNLL)/V(2)));</w:t>
      </w:r>
    </w:p>
    <w:p w14:paraId="005CB51C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IR_peak = INLR*sqrt(2);           </w:t>
      </w:r>
    </w:p>
    <w:p w14:paraId="7F9CAC57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       IR_angle_rad = INangle;</w:t>
      </w:r>
    </w:p>
    <w:p w14:paraId="388C7626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% Results</w:t>
      </w:r>
    </w:p>
    <w:p w14:paraId="7F9D7148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228B22"/>
          <w:kern w:val="0"/>
          <w:sz w:val="20"/>
          <w:szCs w:val="20"/>
        </w:rPr>
        <w:t>%writing results to excel file</w:t>
      </w:r>
    </w:p>
    <w:p w14:paraId="560FE36C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A=[VBRMS;HDF;THDV; TDD;PLINELOSS*8.14*1000;PFILTERLOSS*8.14*1000;Psystem*8.14*1000;PF;SDG;cosd(Phi_inv);PDG;(SDG/8.14)*100;Q_Shunt;h_Shunt1;h_Shunt2;m_parallel;C1*1e6;C2*1e6;L1*1e3;L2*1e3;R1;R2];</w:t>
      </w:r>
    </w:p>
    <w:p w14:paraId="3A948146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filename = </w:t>
      </w:r>
      <w:r w:rsidRPr="000332E5">
        <w:rPr>
          <w:rFonts w:asciiTheme="majorBidi" w:hAnsiTheme="majorBidi" w:cstheme="majorBidi"/>
          <w:color w:val="A020F0"/>
          <w:kern w:val="0"/>
          <w:sz w:val="20"/>
          <w:szCs w:val="20"/>
        </w:rPr>
        <w:t>'..\..\DDTF_results_multi_30_e.xlsx'</w:t>
      </w: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;</w:t>
      </w:r>
    </w:p>
    <w:p w14:paraId="6E302881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</w:t>
      </w:r>
    </w:p>
    <w:p w14:paraId="488EC10B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sheet=</w:t>
      </w:r>
      <w:r w:rsidRPr="000332E5">
        <w:rPr>
          <w:rFonts w:asciiTheme="majorBidi" w:hAnsiTheme="majorBidi" w:cstheme="majorBidi"/>
          <w:color w:val="A020F0"/>
          <w:kern w:val="0"/>
          <w:sz w:val="20"/>
          <w:szCs w:val="20"/>
        </w:rPr>
        <w:t>'results'</w:t>
      </w: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;</w:t>
      </w:r>
    </w:p>
    <w:p w14:paraId="2790974B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xlRange = </w:t>
      </w:r>
      <w:r w:rsidRPr="000332E5">
        <w:rPr>
          <w:rFonts w:asciiTheme="majorBidi" w:hAnsiTheme="majorBidi" w:cstheme="majorBidi"/>
          <w:color w:val="A020F0"/>
          <w:kern w:val="0"/>
          <w:sz w:val="20"/>
          <w:szCs w:val="20"/>
        </w:rPr>
        <w:t>'H14'</w:t>
      </w: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;</w:t>
      </w:r>
    </w:p>
    <w:p w14:paraId="7108D8FB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HC_old = xlsread(filename,sheet,xlRange);</w:t>
      </w:r>
    </w:p>
    <w:p w14:paraId="7B7912FC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FF"/>
          <w:kern w:val="0"/>
          <w:sz w:val="20"/>
          <w:szCs w:val="20"/>
        </w:rPr>
        <w:t>if</w:t>
      </w: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((SDG/8.14)*100&gt;HC_old) </w:t>
      </w:r>
    </w:p>
    <w:p w14:paraId="6EDA4CD9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xlRange = </w:t>
      </w:r>
      <w:r w:rsidRPr="000332E5">
        <w:rPr>
          <w:rFonts w:asciiTheme="majorBidi" w:hAnsiTheme="majorBidi" w:cstheme="majorBidi"/>
          <w:color w:val="A020F0"/>
          <w:kern w:val="0"/>
          <w:sz w:val="20"/>
          <w:szCs w:val="20"/>
        </w:rPr>
        <w:t>'H3'</w:t>
      </w: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;</w:t>
      </w:r>
    </w:p>
    <w:p w14:paraId="47C3120C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xlswrite(filename,A,sheet,xlRange)</w:t>
      </w:r>
    </w:p>
    <w:p w14:paraId="219841E2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FF"/>
          <w:kern w:val="0"/>
          <w:sz w:val="20"/>
          <w:szCs w:val="20"/>
        </w:rPr>
        <w:t>end</w:t>
      </w:r>
    </w:p>
    <w:p w14:paraId="692447AD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FF"/>
          <w:kern w:val="0"/>
          <w:sz w:val="20"/>
          <w:szCs w:val="20"/>
        </w:rPr>
        <w:t>if</w:t>
      </w: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isempty(HC_old)</w:t>
      </w:r>
    </w:p>
    <w:p w14:paraId="2FDEAA1D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xlRange = </w:t>
      </w:r>
      <w:r w:rsidRPr="000332E5">
        <w:rPr>
          <w:rFonts w:asciiTheme="majorBidi" w:hAnsiTheme="majorBidi" w:cstheme="majorBidi"/>
          <w:color w:val="A020F0"/>
          <w:kern w:val="0"/>
          <w:sz w:val="20"/>
          <w:szCs w:val="20"/>
        </w:rPr>
        <w:t>'H3'</w:t>
      </w: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;</w:t>
      </w:r>
    </w:p>
    <w:p w14:paraId="0C30F474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xlswrite(filename,A,sheet,xlRange)</w:t>
      </w:r>
    </w:p>
    <w:p w14:paraId="4D1EB86B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FF"/>
          <w:kern w:val="0"/>
          <w:sz w:val="20"/>
          <w:szCs w:val="20"/>
        </w:rPr>
        <w:t>end</w:t>
      </w:r>
    </w:p>
    <w:p w14:paraId="2E95B624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IHDI=ILHM([20:10:300])'*100;</w:t>
      </w:r>
    </w:p>
    <w:p w14:paraId="407951AE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IHDV=VBHM([20:10:300])'*100;</w:t>
      </w:r>
    </w:p>
    <w:p w14:paraId="093F4872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IHD=[IHDI;IHDV];</w:t>
      </w:r>
    </w:p>
    <w:p w14:paraId="5BCAF4C9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</w:t>
      </w:r>
    </w:p>
    <w:p w14:paraId="141DA5C7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FF"/>
          <w:kern w:val="0"/>
          <w:sz w:val="20"/>
          <w:szCs w:val="20"/>
        </w:rPr>
        <w:t>if</w:t>
      </w: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((SDG/8.14)*100&gt;HC_old) </w:t>
      </w:r>
    </w:p>
    <w:p w14:paraId="506D8634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sheet=</w:t>
      </w:r>
      <w:r w:rsidRPr="000332E5">
        <w:rPr>
          <w:rFonts w:asciiTheme="majorBidi" w:hAnsiTheme="majorBidi" w:cstheme="majorBidi"/>
          <w:color w:val="A020F0"/>
          <w:kern w:val="0"/>
          <w:sz w:val="20"/>
          <w:szCs w:val="20"/>
        </w:rPr>
        <w:t>'IHD'</w:t>
      </w: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;</w:t>
      </w:r>
    </w:p>
    <w:p w14:paraId="14C25A9A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xlRange = </w:t>
      </w:r>
      <w:r w:rsidRPr="000332E5">
        <w:rPr>
          <w:rFonts w:asciiTheme="majorBidi" w:hAnsiTheme="majorBidi" w:cstheme="majorBidi"/>
          <w:color w:val="A020F0"/>
          <w:kern w:val="0"/>
          <w:sz w:val="20"/>
          <w:szCs w:val="20"/>
        </w:rPr>
        <w:t>'H3'</w:t>
      </w: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;</w:t>
      </w:r>
    </w:p>
    <w:p w14:paraId="7F1A7406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xlswrite(filename,IHD,sheet,xlRange)</w:t>
      </w:r>
    </w:p>
    <w:p w14:paraId="34E1FF38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FF"/>
          <w:kern w:val="0"/>
          <w:sz w:val="20"/>
          <w:szCs w:val="20"/>
        </w:rPr>
        <w:t>end</w:t>
      </w:r>
    </w:p>
    <w:p w14:paraId="37212BDA" w14:textId="7CD4CDCE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FF"/>
          <w:kern w:val="0"/>
          <w:sz w:val="20"/>
          <w:szCs w:val="20"/>
        </w:rPr>
        <w:t xml:space="preserve"> if</w:t>
      </w: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 isempty(HC_old)</w:t>
      </w:r>
    </w:p>
    <w:p w14:paraId="0E9C2516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sheet=</w:t>
      </w:r>
      <w:r w:rsidRPr="000332E5">
        <w:rPr>
          <w:rFonts w:asciiTheme="majorBidi" w:hAnsiTheme="majorBidi" w:cstheme="majorBidi"/>
          <w:color w:val="A020F0"/>
          <w:kern w:val="0"/>
          <w:sz w:val="20"/>
          <w:szCs w:val="20"/>
        </w:rPr>
        <w:t>'IHD'</w:t>
      </w: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;</w:t>
      </w:r>
    </w:p>
    <w:p w14:paraId="17477D22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 xml:space="preserve">xlRange = </w:t>
      </w:r>
      <w:r w:rsidRPr="000332E5">
        <w:rPr>
          <w:rFonts w:asciiTheme="majorBidi" w:hAnsiTheme="majorBidi" w:cstheme="majorBidi"/>
          <w:color w:val="A020F0"/>
          <w:kern w:val="0"/>
          <w:sz w:val="20"/>
          <w:szCs w:val="20"/>
        </w:rPr>
        <w:t>'H3'</w:t>
      </w: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;</w:t>
      </w:r>
    </w:p>
    <w:p w14:paraId="2C984769" w14:textId="777777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0332E5">
        <w:rPr>
          <w:rFonts w:asciiTheme="majorBidi" w:hAnsiTheme="majorBidi" w:cstheme="majorBidi"/>
          <w:color w:val="000000"/>
          <w:kern w:val="0"/>
          <w:sz w:val="20"/>
          <w:szCs w:val="20"/>
        </w:rPr>
        <w:t>xlswrite(filename,IHD,sheet,xlRange)</w:t>
      </w:r>
    </w:p>
    <w:p w14:paraId="74AE8907" w14:textId="0AE85977" w:rsidR="000332E5" w:rsidRPr="000332E5" w:rsidRDefault="000332E5" w:rsidP="000332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0332E5">
        <w:rPr>
          <w:rFonts w:asciiTheme="majorBidi" w:hAnsiTheme="majorBidi" w:cstheme="majorBidi"/>
          <w:color w:val="0000FF"/>
          <w:kern w:val="0"/>
          <w:sz w:val="20"/>
          <w:szCs w:val="20"/>
        </w:rPr>
        <w:t>end</w:t>
      </w:r>
    </w:p>
    <w:sectPr w:rsidR="000332E5" w:rsidRPr="000332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322B9F"/>
    <w:multiLevelType w:val="multilevel"/>
    <w:tmpl w:val="1E642A78"/>
    <w:lvl w:ilvl="0">
      <w:start w:val="1"/>
      <w:numFmt w:val="upperLetter"/>
      <w:pStyle w:val="Els-appendixhead"/>
      <w:suff w:val="nothing"/>
      <w:lvlText w:val="Appendix %1. "/>
      <w:lvlJc w:val="left"/>
      <w:pPr>
        <w:ind w:left="0" w:firstLine="0"/>
      </w:pPr>
      <w:rPr>
        <w:b/>
        <w:i w:val="0"/>
      </w:rPr>
    </w:lvl>
    <w:lvl w:ilvl="1">
      <w:start w:val="1"/>
      <w:numFmt w:val="decimal"/>
      <w:suff w:val="nothing"/>
      <w:lvlText w:val="%1.%2. "/>
      <w:lvlJc w:val="left"/>
      <w:pPr>
        <w:ind w:left="0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3">
      <w:start w:val="1"/>
      <w:numFmt w:val="none"/>
      <w:lvlText w:val=""/>
      <w:lvlJc w:val="right"/>
      <w:pPr>
        <w:tabs>
          <w:tab w:val="num" w:pos="360"/>
        </w:tabs>
        <w:ind w:left="0" w:firstLine="0"/>
      </w:pPr>
    </w:lvl>
    <w:lvl w:ilvl="4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5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6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7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8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</w:abstractNum>
  <w:num w:numId="1" w16cid:durableId="639044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F75"/>
    <w:rsid w:val="000332E5"/>
    <w:rsid w:val="0009190A"/>
    <w:rsid w:val="001101F2"/>
    <w:rsid w:val="00251218"/>
    <w:rsid w:val="002702E1"/>
    <w:rsid w:val="003B5CF7"/>
    <w:rsid w:val="003C52D9"/>
    <w:rsid w:val="00476147"/>
    <w:rsid w:val="0051792E"/>
    <w:rsid w:val="007D0FFD"/>
    <w:rsid w:val="007F70EC"/>
    <w:rsid w:val="00871CB7"/>
    <w:rsid w:val="00963F75"/>
    <w:rsid w:val="00A04FEF"/>
    <w:rsid w:val="00B464E3"/>
    <w:rsid w:val="00B76806"/>
    <w:rsid w:val="00BB7562"/>
    <w:rsid w:val="00C11708"/>
    <w:rsid w:val="00D62C56"/>
    <w:rsid w:val="00DA62FE"/>
    <w:rsid w:val="00F45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CF151F"/>
  <w15:chartTrackingRefBased/>
  <w15:docId w15:val="{2621F9F3-A6A8-4D8A-B9C6-02138AB70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D52"/>
  </w:style>
  <w:style w:type="paragraph" w:styleId="Heading1">
    <w:name w:val="heading 1"/>
    <w:basedOn w:val="Normal"/>
    <w:next w:val="Normal"/>
    <w:link w:val="Heading1Char"/>
    <w:uiPriority w:val="9"/>
    <w:qFormat/>
    <w:rsid w:val="00963F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3F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3F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3F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3F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3F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3F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3F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3F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3F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3F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3F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3F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3F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3F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3F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3F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3F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3F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3F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3F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3F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3F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3F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3F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3F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3F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3F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3F75"/>
    <w:rPr>
      <w:b/>
      <w:bCs/>
      <w:smallCaps/>
      <w:color w:val="0F4761" w:themeColor="accent1" w:themeShade="BF"/>
      <w:spacing w:val="5"/>
    </w:rPr>
  </w:style>
  <w:style w:type="paragraph" w:customStyle="1" w:styleId="Els-appendixhead">
    <w:name w:val="Els-appendixhead"/>
    <w:next w:val="Normal"/>
    <w:rsid w:val="00251218"/>
    <w:pPr>
      <w:numPr>
        <w:numId w:val="1"/>
      </w:numPr>
      <w:spacing w:before="480" w:after="240" w:line="220" w:lineRule="exact"/>
    </w:pPr>
    <w:rPr>
      <w:rFonts w:ascii="Times New Roman" w:eastAsia="SimSun" w:hAnsi="Times New Roman" w:cs="Times New Roman"/>
      <w:b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3B5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47</Words>
  <Characters>938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Zobaa</dc:creator>
  <cp:keywords/>
  <dc:description/>
  <cp:lastModifiedBy>Ziad Ali</cp:lastModifiedBy>
  <cp:revision>2</cp:revision>
  <dcterms:created xsi:type="dcterms:W3CDTF">2025-03-24T20:26:00Z</dcterms:created>
  <dcterms:modified xsi:type="dcterms:W3CDTF">2025-03-24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e0130952c3a55c20a39aa07a1b14a2dceb2e86dbf60e6db6a716893ffa0fbe</vt:lpwstr>
  </property>
  <property fmtid="{D5CDD505-2E9C-101B-9397-08002B2CF9AE}" pid="3" name="MSIP_Label_defa4170-0d19-0005-0004-bc88714345d2_Enabled">
    <vt:lpwstr>true</vt:lpwstr>
  </property>
  <property fmtid="{D5CDD505-2E9C-101B-9397-08002B2CF9AE}" pid="4" name="MSIP_Label_defa4170-0d19-0005-0004-bc88714345d2_SetDate">
    <vt:lpwstr>2025-02-02T18:01:46Z</vt:lpwstr>
  </property>
  <property fmtid="{D5CDD505-2E9C-101B-9397-08002B2CF9AE}" pid="5" name="MSIP_Label_defa4170-0d19-0005-0004-bc88714345d2_Method">
    <vt:lpwstr>Standard</vt:lpwstr>
  </property>
  <property fmtid="{D5CDD505-2E9C-101B-9397-08002B2CF9AE}" pid="6" name="MSIP_Label_defa4170-0d19-0005-0004-bc88714345d2_Name">
    <vt:lpwstr>defa4170-0d19-0005-0004-bc88714345d2</vt:lpwstr>
  </property>
  <property fmtid="{D5CDD505-2E9C-101B-9397-08002B2CF9AE}" pid="7" name="MSIP_Label_defa4170-0d19-0005-0004-bc88714345d2_SiteId">
    <vt:lpwstr>8f484fdc-fee5-4ec9-8b07-0fb607a9cbc5</vt:lpwstr>
  </property>
  <property fmtid="{D5CDD505-2E9C-101B-9397-08002B2CF9AE}" pid="8" name="MSIP_Label_defa4170-0d19-0005-0004-bc88714345d2_ActionId">
    <vt:lpwstr>d56f489b-2a30-495e-a873-75ba963daebb</vt:lpwstr>
  </property>
  <property fmtid="{D5CDD505-2E9C-101B-9397-08002B2CF9AE}" pid="9" name="MSIP_Label_defa4170-0d19-0005-0004-bc88714345d2_ContentBits">
    <vt:lpwstr>0</vt:lpwstr>
  </property>
</Properties>
</file>